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293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835"/>
        <w:gridCol w:w="1882"/>
        <w:gridCol w:w="1448"/>
        <w:gridCol w:w="1006"/>
        <w:gridCol w:w="1387"/>
      </w:tblGrid>
      <w:tr w:rsidR="0038549A" w:rsidRPr="00EA0F1A" w:rsidTr="0038549A">
        <w:trPr>
          <w:trHeight w:val="553"/>
        </w:trPr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38549A" w:rsidRPr="00EA0F1A" w:rsidTr="0038549A"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:rsidR="0038549A" w:rsidRPr="00EA0F1A" w:rsidRDefault="0038549A" w:rsidP="0038549A">
            <w:pPr>
              <w:rPr>
                <w:b/>
                <w:sz w:val="22"/>
                <w:szCs w:val="22"/>
              </w:rPr>
            </w:pPr>
            <w:r w:rsidRPr="00EA0F1A">
              <w:rPr>
                <w:b/>
                <w:sz w:val="22"/>
                <w:szCs w:val="22"/>
              </w:rPr>
              <w:t>SJT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292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573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36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46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10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889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17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5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64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851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1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7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.158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737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537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58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0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92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99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960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8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6.300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33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484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65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9.6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016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97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78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7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8.825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22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05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49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0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8.1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777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69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29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7.758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366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269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02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6.4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257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04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95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spacing w:before="120"/>
              <w:rPr>
                <w:b/>
                <w:sz w:val="22"/>
                <w:szCs w:val="22"/>
              </w:rPr>
            </w:pPr>
            <w:r w:rsidRPr="00EA0F1A">
              <w:rPr>
                <w:b/>
                <w:sz w:val="22"/>
                <w:szCs w:val="22"/>
              </w:rPr>
              <w:t>DFIT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47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7.300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392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61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04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1.892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429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50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06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7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4.292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108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58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85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0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4.567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66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578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53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5.233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83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766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31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267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07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955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9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7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4.633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592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24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47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0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7.200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080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70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83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25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8.100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309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87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98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0ms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7.067</w:t>
            </w:r>
          </w:p>
        </w:tc>
        <w:tc>
          <w:tcPr>
            <w:tcW w:w="780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005</w:t>
            </w:r>
          </w:p>
        </w:tc>
        <w:tc>
          <w:tcPr>
            <w:tcW w:w="542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402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77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spacing w:before="120"/>
              <w:rPr>
                <w:b/>
                <w:sz w:val="22"/>
                <w:szCs w:val="22"/>
              </w:rPr>
            </w:pPr>
            <w:r w:rsidRPr="00EA0F1A">
              <w:rPr>
                <w:b/>
                <w:sz w:val="22"/>
                <w:szCs w:val="22"/>
              </w:rPr>
              <w:t>WRT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47" w:type="pct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0 dB audio-visual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67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87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763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31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0 dB visual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00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514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75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41</w:t>
            </w:r>
          </w:p>
        </w:tc>
      </w:tr>
      <w:tr w:rsidR="0038549A" w:rsidRPr="00EA0F1A" w:rsidTr="0038549A">
        <w:tc>
          <w:tcPr>
            <w:tcW w:w="1467" w:type="pct"/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2 dB audio-visual</w:t>
            </w:r>
          </w:p>
        </w:tc>
        <w:tc>
          <w:tcPr>
            <w:tcW w:w="450" w:type="pct"/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1.533</w:t>
            </w:r>
          </w:p>
        </w:tc>
        <w:tc>
          <w:tcPr>
            <w:tcW w:w="780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505</w:t>
            </w:r>
          </w:p>
        </w:tc>
        <w:tc>
          <w:tcPr>
            <w:tcW w:w="542" w:type="pct"/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230</w:t>
            </w:r>
          </w:p>
        </w:tc>
        <w:tc>
          <w:tcPr>
            <w:tcW w:w="747" w:type="pct"/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14</w:t>
            </w:r>
          </w:p>
        </w:tc>
      </w:tr>
      <w:tr w:rsidR="0038549A" w:rsidRPr="00EA0F1A" w:rsidTr="0038549A"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ind w:left="318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2 dB visual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.425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958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38549A" w:rsidRPr="00EA0F1A" w:rsidRDefault="0038549A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423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:rsidR="0038549A" w:rsidRPr="00EA0F1A" w:rsidRDefault="00C45F9F" w:rsidP="0038549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38</w:t>
            </w:r>
          </w:p>
        </w:tc>
      </w:tr>
    </w:tbl>
    <w:p w:rsidR="008C30E4" w:rsidRPr="00EA0F1A" w:rsidRDefault="008C30E4">
      <w:pPr>
        <w:rPr>
          <w:sz w:val="22"/>
          <w:szCs w:val="22"/>
        </w:rPr>
      </w:pPr>
    </w:p>
    <w:p w:rsidR="008C30E4" w:rsidRPr="00EA0F1A" w:rsidRDefault="008C30E4">
      <w:pPr>
        <w:rPr>
          <w:sz w:val="22"/>
          <w:szCs w:val="22"/>
        </w:rPr>
      </w:pPr>
    </w:p>
    <w:p w:rsidR="008C30E4" w:rsidRPr="00EA0F1A" w:rsidRDefault="008C30E4">
      <w:pPr>
        <w:rPr>
          <w:sz w:val="22"/>
          <w:szCs w:val="22"/>
        </w:rPr>
      </w:pPr>
    </w:p>
    <w:p w:rsidR="008C30E4" w:rsidRPr="00EA0F1A" w:rsidRDefault="008C30E4" w:rsidP="00486AAA">
      <w:pPr>
        <w:jc w:val="both"/>
        <w:rPr>
          <w:sz w:val="22"/>
          <w:szCs w:val="22"/>
        </w:rPr>
      </w:pPr>
      <w:r w:rsidRPr="00EA0F1A">
        <w:rPr>
          <w:sz w:val="22"/>
          <w:szCs w:val="22"/>
        </w:rPr>
        <w:t xml:space="preserve">Table 1: Differences </w:t>
      </w:r>
      <w:r w:rsidR="0013096F">
        <w:rPr>
          <w:sz w:val="22"/>
          <w:szCs w:val="22"/>
        </w:rPr>
        <w:t xml:space="preserve">regarding </w:t>
      </w:r>
      <w:r w:rsidR="006C60F9">
        <w:rPr>
          <w:sz w:val="22"/>
          <w:szCs w:val="22"/>
        </w:rPr>
        <w:t>all</w:t>
      </w:r>
      <w:r w:rsidR="0013096F">
        <w:rPr>
          <w:sz w:val="22"/>
          <w:szCs w:val="22"/>
        </w:rPr>
        <w:t xml:space="preserve"> condition</w:t>
      </w:r>
      <w:r w:rsidR="006C60F9">
        <w:rPr>
          <w:sz w:val="22"/>
          <w:szCs w:val="22"/>
        </w:rPr>
        <w:t>s</w:t>
      </w:r>
      <w:r w:rsidRPr="00EA0F1A">
        <w:rPr>
          <w:sz w:val="22"/>
          <w:szCs w:val="22"/>
        </w:rPr>
        <w:t xml:space="preserve"> of the three dependent variables between the four experimental groups</w:t>
      </w:r>
      <w:r w:rsidR="00E1045F">
        <w:rPr>
          <w:sz w:val="22"/>
          <w:szCs w:val="22"/>
        </w:rPr>
        <w:t xml:space="preserve"> at T0</w:t>
      </w:r>
      <w:r w:rsidRPr="00EA0F1A">
        <w:rPr>
          <w:sz w:val="22"/>
          <w:szCs w:val="22"/>
        </w:rPr>
        <w:t>.</w:t>
      </w:r>
    </w:p>
    <w:p w:rsidR="008C30E4" w:rsidRPr="00EA0F1A" w:rsidRDefault="008C30E4">
      <w:pPr>
        <w:rPr>
          <w:sz w:val="22"/>
          <w:szCs w:val="22"/>
        </w:rPr>
      </w:pPr>
    </w:p>
    <w:p w:rsidR="00B93A66" w:rsidRPr="00EA0F1A" w:rsidRDefault="00B93A6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282801" w:rsidRPr="00EA0F1A" w:rsidRDefault="00282801" w:rsidP="000957B6">
      <w:pPr>
        <w:rPr>
          <w:sz w:val="22"/>
          <w:szCs w:val="22"/>
        </w:rPr>
      </w:pPr>
    </w:p>
    <w:p w:rsidR="00282801" w:rsidRPr="00EA0F1A" w:rsidRDefault="00282801" w:rsidP="000957B6">
      <w:pPr>
        <w:rPr>
          <w:sz w:val="22"/>
          <w:szCs w:val="22"/>
        </w:rPr>
      </w:pPr>
    </w:p>
    <w:p w:rsidR="00282801" w:rsidRPr="00EA0F1A" w:rsidRDefault="00282801" w:rsidP="000957B6">
      <w:pPr>
        <w:rPr>
          <w:sz w:val="22"/>
          <w:szCs w:val="22"/>
        </w:rPr>
      </w:pPr>
    </w:p>
    <w:p w:rsidR="00282801" w:rsidRPr="00EA0F1A" w:rsidRDefault="00282801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</w:p>
    <w:p w:rsidR="0013096F" w:rsidRDefault="0013096F" w:rsidP="000957B6">
      <w:pPr>
        <w:rPr>
          <w:sz w:val="22"/>
          <w:szCs w:val="22"/>
        </w:rPr>
      </w:pPr>
    </w:p>
    <w:p w:rsidR="0013096F" w:rsidRPr="00EA0F1A" w:rsidRDefault="0013096F" w:rsidP="0013096F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2</w:t>
      </w:r>
      <w:r w:rsidRPr="00EA0F1A">
        <w:rPr>
          <w:sz w:val="22"/>
          <w:szCs w:val="22"/>
        </w:rPr>
        <w:t xml:space="preserve">: </w:t>
      </w:r>
      <w:r w:rsidRPr="0013096F">
        <w:rPr>
          <w:sz w:val="22"/>
          <w:szCs w:val="22"/>
        </w:rPr>
        <w:t xml:space="preserve">univariate repeated measures analysis of variance with </w:t>
      </w:r>
      <w:r w:rsidR="00C5461E">
        <w:rPr>
          <w:sz w:val="22"/>
          <w:szCs w:val="22"/>
        </w:rPr>
        <w:t>point of measurement</w:t>
      </w:r>
      <w:r w:rsidRPr="0013096F">
        <w:rPr>
          <w:sz w:val="22"/>
          <w:szCs w:val="22"/>
        </w:rPr>
        <w:t xml:space="preserve"> and SOA</w:t>
      </w:r>
      <w:r w:rsidR="00A36104">
        <w:rPr>
          <w:sz w:val="22"/>
          <w:szCs w:val="22"/>
        </w:rPr>
        <w:t xml:space="preserve"> (SJT)</w:t>
      </w:r>
      <w:r w:rsidRPr="0013096F">
        <w:rPr>
          <w:sz w:val="22"/>
          <w:szCs w:val="22"/>
        </w:rPr>
        <w:t xml:space="preserve"> as within-subjects factors and training-modality and training-length as between-subjects factors</w:t>
      </w:r>
      <w:r w:rsidRPr="00EA0F1A">
        <w:rPr>
          <w:sz w:val="22"/>
          <w:szCs w:val="22"/>
        </w:rPr>
        <w:t>.</w:t>
      </w:r>
    </w:p>
    <w:tbl>
      <w:tblPr>
        <w:tblStyle w:val="Tabellenraster"/>
        <w:tblpPr w:leftFromText="141" w:rightFromText="141" w:vertAnchor="page" w:horzAnchor="margin" w:tblpXSpec="center" w:tblpY="210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015"/>
        <w:gridCol w:w="2010"/>
        <w:gridCol w:w="1151"/>
        <w:gridCol w:w="1164"/>
        <w:gridCol w:w="1275"/>
      </w:tblGrid>
      <w:tr w:rsidR="003415A9" w:rsidRPr="00EA0F1A" w:rsidTr="003415A9">
        <w:trPr>
          <w:trHeight w:val="553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13096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5A9" w:rsidRPr="00EA0F1A" w:rsidRDefault="003415A9" w:rsidP="003415A9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3415A9" w:rsidRPr="00EA0F1A" w:rsidTr="003415A9"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:rsidR="003415A9" w:rsidRPr="00EA0F1A" w:rsidRDefault="005575BF" w:rsidP="00A74591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>of measuremen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3415A9" w:rsidRPr="00EA0F1A" w:rsidRDefault="003415A9" w:rsidP="0013096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3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:rsidR="003415A9" w:rsidRPr="00EA0F1A" w:rsidRDefault="003415A9" w:rsidP="0013096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4.05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3415A9" w:rsidRPr="00EA0F1A" w:rsidRDefault="003415A9" w:rsidP="0013096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68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3415A9" w:rsidRPr="00EA0F1A" w:rsidRDefault="003415A9" w:rsidP="001309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3415A9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594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Pr="00EA0F1A" w:rsidRDefault="005575BF" w:rsidP="00A74591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>of measurement</w:t>
            </w:r>
            <w:r>
              <w:rPr>
                <w:b/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3415A9">
              <w:rPr>
                <w:b/>
                <w:sz w:val="22"/>
                <w:szCs w:val="22"/>
              </w:rPr>
              <w:t xml:space="preserve"> training-length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A745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3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A745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48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A7459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4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A745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953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Pr="00EA0F1A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 xml:space="preserve">of measurement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3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.965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66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89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Pr="00EA0F1A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>of measurement</w:t>
            </w:r>
            <w:r w:rsidR="002C35B3" w:rsidRPr="002C35B3">
              <w:rPr>
                <w:sz w:val="22"/>
                <w:szCs w:val="22"/>
              </w:rPr>
              <w:t xml:space="preserve"> 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training-length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     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3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2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46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39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4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3415A9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9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59.193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615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763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3415A9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OA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                      training-length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9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86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17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799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6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3415A9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  <w:r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                     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9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313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50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19*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06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3415A9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  <w:r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                     training-length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  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9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10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49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29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 xml:space="preserve">of measurement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>SOA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8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63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35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65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 xml:space="preserve">of measurement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SOA</w:t>
            </w:r>
            <w:r w:rsidR="003415A9"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                        </w:t>
            </w:r>
            <w:r w:rsidR="003415A9">
              <w:rPr>
                <w:b/>
                <w:sz w:val="22"/>
                <w:szCs w:val="22"/>
              </w:rPr>
              <w:t>training-length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8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4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16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93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14</w:t>
            </w:r>
          </w:p>
        </w:tc>
      </w:tr>
      <w:tr w:rsidR="003415A9" w:rsidRPr="00EA0F1A" w:rsidTr="003415A9">
        <w:tc>
          <w:tcPr>
            <w:tcW w:w="1436" w:type="pct"/>
            <w:vAlign w:val="center"/>
          </w:tcPr>
          <w:p w:rsidR="003415A9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 xml:space="preserve">of measurement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SOA</w:t>
            </w:r>
            <w:r w:rsidR="003415A9"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        </w:t>
            </w:r>
            <w:r>
              <w:rPr>
                <w:b/>
                <w:sz w:val="22"/>
                <w:szCs w:val="22"/>
              </w:rPr>
              <w:t xml:space="preserve">                               </w:t>
            </w:r>
            <w:r w:rsidR="003415A9"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8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48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3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2*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69</w:t>
            </w:r>
          </w:p>
        </w:tc>
      </w:tr>
      <w:tr w:rsidR="003415A9" w:rsidRPr="00EA0F1A" w:rsidTr="005575BF">
        <w:tc>
          <w:tcPr>
            <w:tcW w:w="1436" w:type="pct"/>
            <w:vAlign w:val="center"/>
          </w:tcPr>
          <w:p w:rsidR="003415A9" w:rsidRDefault="005575BF" w:rsidP="003415A9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3415A9">
              <w:rPr>
                <w:b/>
                <w:sz w:val="22"/>
                <w:szCs w:val="22"/>
              </w:rPr>
              <w:t>of measurement</w:t>
            </w:r>
            <w:r w:rsidR="003415A9"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SOA</w:t>
            </w:r>
            <w:r w:rsidR="003415A9"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b/>
                <w:sz w:val="22"/>
                <w:szCs w:val="22"/>
              </w:rPr>
              <w:t xml:space="preserve"> </w:t>
            </w:r>
            <w:r w:rsidR="003415A9">
              <w:rPr>
                <w:b/>
                <w:sz w:val="22"/>
                <w:szCs w:val="22"/>
              </w:rPr>
              <w:t xml:space="preserve">       </w:t>
            </w:r>
            <w:r>
              <w:rPr>
                <w:b/>
                <w:sz w:val="22"/>
                <w:szCs w:val="22"/>
              </w:rPr>
              <w:t xml:space="preserve">              </w:t>
            </w:r>
            <w:r w:rsidR="003415A9">
              <w:rPr>
                <w:b/>
                <w:sz w:val="22"/>
                <w:szCs w:val="22"/>
              </w:rPr>
              <w:t>training-length</w:t>
            </w:r>
            <w:r w:rsidR="003415A9" w:rsidRPr="00A74591">
              <w:rPr>
                <w:sz w:val="22"/>
                <w:szCs w:val="22"/>
              </w:rPr>
              <w:t xml:space="preserve"> </w:t>
            </w:r>
            <w:r w:rsidR="002C35B3" w:rsidRPr="002C35B3">
              <w:rPr>
                <w:sz w:val="22"/>
                <w:szCs w:val="22"/>
              </w:rPr>
              <w:t>X</w:t>
            </w:r>
            <w:r w:rsidR="002C35B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</w:t>
            </w:r>
            <w:r w:rsidR="003415A9">
              <w:rPr>
                <w:sz w:val="22"/>
                <w:szCs w:val="22"/>
              </w:rPr>
              <w:t xml:space="preserve">    </w:t>
            </w:r>
            <w:r w:rsidR="003415A9"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3415A9" w:rsidRPr="00EA0F1A" w:rsidRDefault="003415A9" w:rsidP="003415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8</w:t>
            </w:r>
          </w:p>
        </w:tc>
        <w:tc>
          <w:tcPr>
            <w:tcW w:w="1083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7.677</w:t>
            </w:r>
          </w:p>
        </w:tc>
        <w:tc>
          <w:tcPr>
            <w:tcW w:w="620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466</w:t>
            </w:r>
          </w:p>
        </w:tc>
        <w:tc>
          <w:tcPr>
            <w:tcW w:w="62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142</w:t>
            </w:r>
          </w:p>
        </w:tc>
        <w:tc>
          <w:tcPr>
            <w:tcW w:w="687" w:type="pct"/>
            <w:vAlign w:val="center"/>
          </w:tcPr>
          <w:p w:rsidR="003415A9" w:rsidRPr="00EA0F1A" w:rsidRDefault="003415A9" w:rsidP="003415A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39</w:t>
            </w:r>
          </w:p>
        </w:tc>
      </w:tr>
      <w:tr w:rsidR="005575BF" w:rsidRPr="00EA0F1A" w:rsidTr="005575BF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</w:p>
        </w:tc>
        <w:tc>
          <w:tcPr>
            <w:tcW w:w="547" w:type="pct"/>
            <w:vAlign w:val="center"/>
          </w:tcPr>
          <w:p w:rsidR="005575BF" w:rsidRDefault="005A10B0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3.516</w:t>
            </w:r>
          </w:p>
        </w:tc>
        <w:tc>
          <w:tcPr>
            <w:tcW w:w="620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333</w:t>
            </w:r>
          </w:p>
        </w:tc>
        <w:tc>
          <w:tcPr>
            <w:tcW w:w="627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256</w:t>
            </w:r>
          </w:p>
        </w:tc>
        <w:tc>
          <w:tcPr>
            <w:tcW w:w="687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36</w:t>
            </w:r>
          </w:p>
        </w:tc>
      </w:tr>
      <w:tr w:rsidR="005575BF" w:rsidRPr="00EA0F1A" w:rsidTr="005575BF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5575BF" w:rsidRDefault="005A10B0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08.819</w:t>
            </w:r>
          </w:p>
        </w:tc>
        <w:tc>
          <w:tcPr>
            <w:tcW w:w="620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0.731</w:t>
            </w:r>
          </w:p>
        </w:tc>
        <w:tc>
          <w:tcPr>
            <w:tcW w:w="627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2*</w:t>
            </w:r>
          </w:p>
        </w:tc>
        <w:tc>
          <w:tcPr>
            <w:tcW w:w="687" w:type="pct"/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230</w:t>
            </w:r>
          </w:p>
        </w:tc>
      </w:tr>
      <w:tr w:rsidR="005575BF" w:rsidRPr="00EA0F1A" w:rsidTr="003415A9"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training-modality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5575BF" w:rsidRDefault="005A10B0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1.752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.13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85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5575BF" w:rsidRDefault="005A10B0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80</w:t>
            </w:r>
          </w:p>
        </w:tc>
      </w:tr>
    </w:tbl>
    <w:p w:rsidR="0013096F" w:rsidRDefault="0013096F" w:rsidP="000957B6">
      <w:pPr>
        <w:rPr>
          <w:sz w:val="22"/>
          <w:szCs w:val="22"/>
        </w:rPr>
      </w:pPr>
    </w:p>
    <w:p w:rsidR="0013096F" w:rsidRDefault="0013096F" w:rsidP="000957B6">
      <w:pPr>
        <w:rPr>
          <w:sz w:val="22"/>
          <w:szCs w:val="22"/>
        </w:rPr>
      </w:pPr>
    </w:p>
    <w:p w:rsidR="0013096F" w:rsidRDefault="0013096F" w:rsidP="000957B6">
      <w:pPr>
        <w:rPr>
          <w:sz w:val="22"/>
          <w:szCs w:val="22"/>
        </w:rPr>
      </w:pPr>
    </w:p>
    <w:p w:rsidR="000957B6" w:rsidRPr="00EA0F1A" w:rsidRDefault="000957B6" w:rsidP="000957B6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 w:rsidR="0013096F">
        <w:rPr>
          <w:sz w:val="22"/>
          <w:szCs w:val="22"/>
        </w:rPr>
        <w:t>3</w:t>
      </w:r>
      <w:r w:rsidRPr="00EA0F1A">
        <w:rPr>
          <w:sz w:val="22"/>
          <w:szCs w:val="22"/>
        </w:rPr>
        <w:t>: Differences in simultaneity judgement</w:t>
      </w:r>
      <w:r w:rsidR="00EA6862" w:rsidRPr="00EA0F1A">
        <w:rPr>
          <w:sz w:val="22"/>
          <w:szCs w:val="22"/>
        </w:rPr>
        <w:t xml:space="preserve">s regarding </w:t>
      </w:r>
      <w:r w:rsidR="00A36104">
        <w:rPr>
          <w:sz w:val="22"/>
          <w:szCs w:val="22"/>
        </w:rPr>
        <w:t>training-modality, SOA (SJT)</w:t>
      </w:r>
      <w:r w:rsidR="00EA6862" w:rsidRPr="00EA0F1A">
        <w:rPr>
          <w:sz w:val="22"/>
          <w:szCs w:val="22"/>
        </w:rPr>
        <w:t xml:space="preserve"> and point of measurement</w:t>
      </w:r>
      <w:r w:rsidRPr="00EA0F1A">
        <w:rPr>
          <w:sz w:val="22"/>
          <w:szCs w:val="22"/>
        </w:rPr>
        <w:t>.</w:t>
      </w:r>
    </w:p>
    <w:tbl>
      <w:tblPr>
        <w:tblStyle w:val="Tabellenraster"/>
        <w:tblpPr w:leftFromText="141" w:rightFromText="141" w:vertAnchor="page" w:horzAnchor="margin" w:tblpY="20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158"/>
        <w:gridCol w:w="848"/>
        <w:gridCol w:w="897"/>
        <w:gridCol w:w="1734"/>
        <w:gridCol w:w="1158"/>
        <w:gridCol w:w="856"/>
        <w:gridCol w:w="897"/>
      </w:tblGrid>
      <w:tr w:rsidR="0013096F" w:rsidRPr="00EA0F1A" w:rsidTr="0013096F">
        <w:trPr>
          <w:trHeight w:val="553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differenc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hens </w:t>
            </w:r>
            <w:r w:rsidRPr="0013096F">
              <w:rPr>
                <w:i/>
                <w:sz w:val="22"/>
                <w:szCs w:val="22"/>
              </w:rPr>
              <w:t>d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differenc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96F" w:rsidRPr="00EA0F1A" w:rsidRDefault="0013096F" w:rsidP="0013096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hens </w:t>
            </w:r>
            <w:r w:rsidRPr="0013096F">
              <w:rPr>
                <w:i/>
                <w:sz w:val="22"/>
                <w:szCs w:val="22"/>
              </w:rPr>
              <w:t>d</w:t>
            </w:r>
          </w:p>
        </w:tc>
      </w:tr>
      <w:tr w:rsidR="000946E3" w:rsidRPr="00EA0F1A" w:rsidTr="0013096F"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b/>
                <w:sz w:val="22"/>
                <w:szCs w:val="22"/>
              </w:rPr>
            </w:pPr>
            <w:r w:rsidRPr="00EA0F1A">
              <w:rPr>
                <w:b/>
                <w:sz w:val="22"/>
                <w:szCs w:val="22"/>
              </w:rPr>
              <w:t>Unisensory Training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b/>
                <w:sz w:val="22"/>
                <w:szCs w:val="22"/>
              </w:rPr>
            </w:pPr>
            <w:r w:rsidRPr="00EA0F1A">
              <w:rPr>
                <w:b/>
                <w:sz w:val="22"/>
                <w:szCs w:val="22"/>
              </w:rPr>
              <w:t>Multisensory Training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0ms</w:t>
            </w:r>
          </w:p>
        </w:tc>
        <w:tc>
          <w:tcPr>
            <w:tcW w:w="624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3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15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6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2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20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8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.0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05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4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.2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540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7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7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387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3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025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55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0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027*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7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183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49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627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2.0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1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7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8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355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8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1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1.1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090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42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7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7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8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511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2.3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79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0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97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2.3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68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2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50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2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0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0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1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.2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17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4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4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3.5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2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3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35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2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5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2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06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1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1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9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34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947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3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7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841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6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2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37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1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29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4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3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9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31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1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.20</w:t>
            </w:r>
          </w:p>
        </w:tc>
        <w:tc>
          <w:tcPr>
            <w:tcW w:w="461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7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7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17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5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071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0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48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2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43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3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63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.3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-.6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992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4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0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0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85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0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70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6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11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8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69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1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248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8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413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3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25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2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2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56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6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57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1.7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2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60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5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.748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4</w:t>
            </w:r>
          </w:p>
        </w:tc>
      </w:tr>
      <w:tr w:rsidR="000946E3" w:rsidRPr="00EA0F1A" w:rsidTr="0013096F">
        <w:tc>
          <w:tcPr>
            <w:tcW w:w="934" w:type="pct"/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vAlign w:val="center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0946E3" w:rsidRPr="00EA0F1A" w:rsidRDefault="000946E3" w:rsidP="000946E3">
            <w:pPr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SOA = 250ms</w:t>
            </w:r>
          </w:p>
        </w:tc>
        <w:tc>
          <w:tcPr>
            <w:tcW w:w="624" w:type="pct"/>
            <w:vAlign w:val="center"/>
          </w:tcPr>
          <w:p w:rsidR="000946E3" w:rsidRPr="00EA0F1A" w:rsidRDefault="000946E3" w:rsidP="000946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right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83" w:type="pct"/>
          </w:tcPr>
          <w:p w:rsidR="000946E3" w:rsidRPr="00EA0F1A" w:rsidRDefault="000946E3" w:rsidP="000946E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2.00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8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1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4.45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95</w:t>
            </w:r>
          </w:p>
        </w:tc>
      </w:tr>
      <w:tr w:rsidR="00EA0F1A" w:rsidRPr="00EA0F1A" w:rsidTr="0013096F">
        <w:tc>
          <w:tcPr>
            <w:tcW w:w="934" w:type="pct"/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2.15</w:t>
            </w:r>
          </w:p>
        </w:tc>
        <w:tc>
          <w:tcPr>
            <w:tcW w:w="457" w:type="pct"/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5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0-T2</w:t>
            </w:r>
          </w:p>
        </w:tc>
        <w:tc>
          <w:tcPr>
            <w:tcW w:w="624" w:type="pct"/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5.10</w:t>
            </w:r>
          </w:p>
        </w:tc>
        <w:tc>
          <w:tcPr>
            <w:tcW w:w="461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483" w:type="pct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1.25</w:t>
            </w:r>
          </w:p>
        </w:tc>
      </w:tr>
      <w:tr w:rsidR="00EA0F1A" w:rsidRPr="00EA0F1A" w:rsidTr="0013096F"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15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48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A0F1A" w:rsidRPr="00EA0F1A" w:rsidRDefault="00EA0F1A" w:rsidP="00EA0F1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A0F1A">
              <w:rPr>
                <w:rFonts w:ascii="Calibri" w:hAnsi="Calibri" w:cs="Calibri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9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A0F1A" w:rsidRPr="00EA0F1A" w:rsidRDefault="00EA0F1A" w:rsidP="00EA0F1A">
            <w:pPr>
              <w:ind w:left="176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T1-T2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EA0F1A" w:rsidRPr="00EA0F1A" w:rsidRDefault="00EA0F1A" w:rsidP="00EA0F1A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.65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right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 w:rsidRPr="00EA0F1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47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EA0F1A" w:rsidRPr="00EA0F1A" w:rsidRDefault="00EA0F1A" w:rsidP="00EA0F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5</w:t>
            </w:r>
          </w:p>
        </w:tc>
      </w:tr>
    </w:tbl>
    <w:p w:rsidR="00C5461E" w:rsidRDefault="00C5461E">
      <w:pPr>
        <w:rPr>
          <w:sz w:val="22"/>
          <w:szCs w:val="22"/>
        </w:rPr>
      </w:pPr>
    </w:p>
    <w:p w:rsidR="00A36104" w:rsidRDefault="00A36104" w:rsidP="00C5461E">
      <w:pPr>
        <w:rPr>
          <w:sz w:val="22"/>
          <w:szCs w:val="22"/>
        </w:rPr>
      </w:pPr>
    </w:p>
    <w:p w:rsidR="00A36104" w:rsidRPr="00EA0F1A" w:rsidRDefault="00A36104" w:rsidP="00A36104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4</w:t>
      </w:r>
      <w:r w:rsidRPr="00EA0F1A">
        <w:rPr>
          <w:sz w:val="22"/>
          <w:szCs w:val="22"/>
        </w:rPr>
        <w:t xml:space="preserve">: </w:t>
      </w:r>
      <w:r w:rsidRPr="0013096F">
        <w:rPr>
          <w:sz w:val="22"/>
          <w:szCs w:val="22"/>
        </w:rPr>
        <w:t xml:space="preserve">univariate repeated measures analysis of variance with </w:t>
      </w:r>
      <w:r>
        <w:rPr>
          <w:sz w:val="22"/>
          <w:szCs w:val="22"/>
        </w:rPr>
        <w:t>point of measurement</w:t>
      </w:r>
      <w:r w:rsidRPr="0013096F">
        <w:rPr>
          <w:sz w:val="22"/>
          <w:szCs w:val="22"/>
        </w:rPr>
        <w:t xml:space="preserve"> and </w:t>
      </w:r>
      <w:r>
        <w:rPr>
          <w:sz w:val="22"/>
          <w:szCs w:val="22"/>
        </w:rPr>
        <w:t>SOA (DFIT)</w:t>
      </w:r>
      <w:r w:rsidRPr="0013096F">
        <w:rPr>
          <w:sz w:val="22"/>
          <w:szCs w:val="22"/>
        </w:rPr>
        <w:t xml:space="preserve"> as within-subjects factors and training-modality and training-length as between-subjects factors</w:t>
      </w:r>
      <w:r w:rsidRPr="00EA0F1A">
        <w:rPr>
          <w:sz w:val="22"/>
          <w:szCs w:val="22"/>
        </w:rPr>
        <w:t>.</w:t>
      </w:r>
    </w:p>
    <w:tbl>
      <w:tblPr>
        <w:tblStyle w:val="Tabellenraster"/>
        <w:tblpPr w:leftFromText="141" w:rightFromText="141" w:vertAnchor="page" w:horzAnchor="margin" w:tblpY="23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015"/>
        <w:gridCol w:w="2010"/>
        <w:gridCol w:w="1151"/>
        <w:gridCol w:w="1164"/>
        <w:gridCol w:w="1275"/>
      </w:tblGrid>
      <w:tr w:rsidR="00A36104" w:rsidRPr="00EA0F1A" w:rsidTr="00A36104">
        <w:trPr>
          <w:trHeight w:val="553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A36104" w:rsidRPr="00EA0F1A" w:rsidTr="00A36104"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:rsidR="00A36104" w:rsidRPr="00EA0F1A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int of measuremen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65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67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A36104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75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Pr="00EA0F1A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training-length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1083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81</w:t>
            </w:r>
          </w:p>
        </w:tc>
        <w:tc>
          <w:tcPr>
            <w:tcW w:w="620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5</w:t>
            </w:r>
          </w:p>
        </w:tc>
        <w:tc>
          <w:tcPr>
            <w:tcW w:w="627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80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70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Pr="00EA0F1A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1083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93</w:t>
            </w:r>
          </w:p>
        </w:tc>
        <w:tc>
          <w:tcPr>
            <w:tcW w:w="620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627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32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31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Pr="00EA0F1A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int of measuremen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training-length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1083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90</w:t>
            </w:r>
          </w:p>
        </w:tc>
        <w:tc>
          <w:tcPr>
            <w:tcW w:w="620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627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35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55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3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0.150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94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588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OA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 training-length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3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82</w:t>
            </w:r>
          </w:p>
        </w:tc>
        <w:tc>
          <w:tcPr>
            <w:tcW w:w="620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E01BB3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3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648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9</w:t>
            </w:r>
          </w:p>
        </w:tc>
        <w:tc>
          <w:tcPr>
            <w:tcW w:w="627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258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37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A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training-length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3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.471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91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37*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93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SOA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0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85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1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1*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90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SOA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 training-length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0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58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33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SOA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              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0</w:t>
            </w:r>
          </w:p>
        </w:tc>
        <w:tc>
          <w:tcPr>
            <w:tcW w:w="1083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28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9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E01BB3">
              <w:rPr>
                <w:rFonts w:cstheme="minorHAnsi"/>
                <w:color w:val="000000"/>
                <w:sz w:val="22"/>
                <w:szCs w:val="22"/>
              </w:rPr>
              <w:t>032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int of measurement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SOA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training-length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        </w:t>
            </w: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A36104" w:rsidRPr="00EA0F1A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0</w:t>
            </w:r>
          </w:p>
        </w:tc>
        <w:tc>
          <w:tcPr>
            <w:tcW w:w="1083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7.</w:t>
            </w:r>
            <w:r w:rsidR="00E01BB3"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716</w:t>
            </w:r>
          </w:p>
        </w:tc>
        <w:tc>
          <w:tcPr>
            <w:tcW w:w="620" w:type="pct"/>
            <w:vAlign w:val="center"/>
          </w:tcPr>
          <w:p w:rsidR="00A36104" w:rsidRPr="00EA0F1A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197</w:t>
            </w:r>
          </w:p>
        </w:tc>
        <w:tc>
          <w:tcPr>
            <w:tcW w:w="62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305</w:t>
            </w:r>
          </w:p>
        </w:tc>
        <w:tc>
          <w:tcPr>
            <w:tcW w:w="687" w:type="pct"/>
            <w:vAlign w:val="center"/>
          </w:tcPr>
          <w:p w:rsidR="00A36104" w:rsidRPr="00EA0F1A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032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</w:p>
        </w:tc>
        <w:tc>
          <w:tcPr>
            <w:tcW w:w="547" w:type="pct"/>
            <w:vAlign w:val="center"/>
          </w:tcPr>
          <w:p w:rsidR="00A36104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1.505</w:t>
            </w:r>
          </w:p>
        </w:tc>
        <w:tc>
          <w:tcPr>
            <w:tcW w:w="620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79</w:t>
            </w:r>
          </w:p>
        </w:tc>
        <w:tc>
          <w:tcPr>
            <w:tcW w:w="627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55</w:t>
            </w:r>
          </w:p>
        </w:tc>
        <w:tc>
          <w:tcPr>
            <w:tcW w:w="687" w:type="pct"/>
            <w:vAlign w:val="center"/>
          </w:tcPr>
          <w:p w:rsidR="00A36104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024</w:t>
            </w:r>
          </w:p>
        </w:tc>
      </w:tr>
      <w:tr w:rsidR="00A36104" w:rsidRPr="00EA0F1A" w:rsidTr="00A36104">
        <w:tc>
          <w:tcPr>
            <w:tcW w:w="1436" w:type="pct"/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A36104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.333</w:t>
            </w:r>
          </w:p>
        </w:tc>
        <w:tc>
          <w:tcPr>
            <w:tcW w:w="620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36</w:t>
            </w:r>
          </w:p>
        </w:tc>
        <w:tc>
          <w:tcPr>
            <w:tcW w:w="627" w:type="pct"/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714</w:t>
            </w:r>
          </w:p>
        </w:tc>
        <w:tc>
          <w:tcPr>
            <w:tcW w:w="687" w:type="pct"/>
            <w:vAlign w:val="center"/>
          </w:tcPr>
          <w:p w:rsidR="00A36104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004</w:t>
            </w:r>
          </w:p>
        </w:tc>
      </w:tr>
      <w:tr w:rsidR="00A36104" w:rsidRPr="00EA0F1A" w:rsidTr="00A36104"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:rsidR="00A36104" w:rsidRDefault="00A36104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training-modality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A36104" w:rsidRDefault="00A36104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3.601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A36104" w:rsidRDefault="00E01BB3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556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A36104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46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A36104" w:rsidRDefault="00A36104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E01BB3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015</w:t>
            </w:r>
          </w:p>
        </w:tc>
      </w:tr>
    </w:tbl>
    <w:p w:rsidR="00A36104" w:rsidRDefault="00A36104" w:rsidP="00A36104">
      <w:pPr>
        <w:rPr>
          <w:sz w:val="22"/>
          <w:szCs w:val="22"/>
        </w:rPr>
      </w:pPr>
    </w:p>
    <w:p w:rsidR="00A36104" w:rsidRDefault="00A36104" w:rsidP="00A36104">
      <w:pPr>
        <w:rPr>
          <w:sz w:val="22"/>
          <w:szCs w:val="22"/>
        </w:rPr>
      </w:pPr>
    </w:p>
    <w:p w:rsidR="00C5461E" w:rsidRPr="00EA0F1A" w:rsidRDefault="00C5461E" w:rsidP="00C5461E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 w:rsidR="00A36104">
        <w:rPr>
          <w:sz w:val="22"/>
          <w:szCs w:val="22"/>
        </w:rPr>
        <w:t>5</w:t>
      </w:r>
      <w:r w:rsidRPr="00EA0F1A">
        <w:rPr>
          <w:sz w:val="22"/>
          <w:szCs w:val="22"/>
        </w:rPr>
        <w:t xml:space="preserve">: </w:t>
      </w:r>
      <w:r w:rsidRPr="0013096F">
        <w:rPr>
          <w:sz w:val="22"/>
          <w:szCs w:val="22"/>
        </w:rPr>
        <w:t xml:space="preserve">univariate repeated measures analysis of variance with </w:t>
      </w:r>
      <w:r>
        <w:rPr>
          <w:sz w:val="22"/>
          <w:szCs w:val="22"/>
        </w:rPr>
        <w:t>point of measurement</w:t>
      </w:r>
      <w:r w:rsidRPr="0013096F">
        <w:rPr>
          <w:sz w:val="22"/>
          <w:szCs w:val="22"/>
        </w:rPr>
        <w:t xml:space="preserve"> and </w:t>
      </w:r>
      <w:r>
        <w:rPr>
          <w:sz w:val="22"/>
          <w:szCs w:val="22"/>
        </w:rPr>
        <w:t>WRT</w:t>
      </w:r>
      <w:r w:rsidRPr="0013096F">
        <w:rPr>
          <w:sz w:val="22"/>
          <w:szCs w:val="22"/>
        </w:rPr>
        <w:t xml:space="preserve"> as within-subjects factors and training-modality and training-length as between-subjects factors</w:t>
      </w:r>
      <w:r w:rsidRPr="00EA0F1A">
        <w:rPr>
          <w:sz w:val="22"/>
          <w:szCs w:val="22"/>
        </w:rPr>
        <w:t>.</w:t>
      </w:r>
    </w:p>
    <w:tbl>
      <w:tblPr>
        <w:tblStyle w:val="Tabellenraster"/>
        <w:tblpPr w:leftFromText="141" w:rightFromText="141" w:vertAnchor="page" w:horzAnchor="margin" w:tblpXSpec="center" w:tblpY="210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015"/>
        <w:gridCol w:w="2010"/>
        <w:gridCol w:w="1151"/>
        <w:gridCol w:w="1164"/>
        <w:gridCol w:w="1275"/>
      </w:tblGrid>
      <w:tr w:rsidR="00C5461E" w:rsidRPr="00EA0F1A" w:rsidTr="00A36104">
        <w:trPr>
          <w:trHeight w:val="553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C5461E" w:rsidRPr="00EA0F1A" w:rsidTr="00A36104"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:rsidR="00C5461E" w:rsidRPr="00EA0F1A" w:rsidRDefault="005575BF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</w:t>
            </w:r>
            <w:r w:rsidR="00C5461E">
              <w:rPr>
                <w:b/>
                <w:sz w:val="22"/>
                <w:szCs w:val="22"/>
              </w:rPr>
              <w:t>of measuremen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C5461E" w:rsidRPr="00EA0F1A" w:rsidRDefault="00C5461E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5575BF">
              <w:rPr>
                <w:sz w:val="22"/>
                <w:szCs w:val="22"/>
              </w:rPr>
              <w:t>897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33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99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C5461E" w:rsidRPr="00EA0F1A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C5461E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5575BF">
              <w:rPr>
                <w:rFonts w:cstheme="minorHAnsi"/>
                <w:color w:val="000000"/>
                <w:sz w:val="22"/>
                <w:szCs w:val="22"/>
              </w:rPr>
              <w:t>261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Pr="00EA0F1A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training-length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6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28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30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Pr="00EA0F1A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74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5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60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Pr="00EA0F1A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training-length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89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498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19</w:t>
            </w:r>
          </w:p>
        </w:tc>
      </w:tr>
      <w:tr w:rsidR="00C5461E" w:rsidRPr="00EA0F1A" w:rsidTr="00A36104">
        <w:tc>
          <w:tcPr>
            <w:tcW w:w="1436" w:type="pct"/>
            <w:vAlign w:val="center"/>
          </w:tcPr>
          <w:p w:rsidR="00C5461E" w:rsidRDefault="005575BF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RT</w:t>
            </w:r>
          </w:p>
        </w:tc>
        <w:tc>
          <w:tcPr>
            <w:tcW w:w="547" w:type="pct"/>
            <w:vAlign w:val="center"/>
          </w:tcPr>
          <w:p w:rsidR="00C5461E" w:rsidRPr="00EA0F1A" w:rsidRDefault="005575BF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8</w:t>
            </w:r>
          </w:p>
        </w:tc>
        <w:tc>
          <w:tcPr>
            <w:tcW w:w="1083" w:type="pct"/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2.472</w:t>
            </w:r>
          </w:p>
        </w:tc>
        <w:tc>
          <w:tcPr>
            <w:tcW w:w="620" w:type="pct"/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4.132</w:t>
            </w:r>
          </w:p>
        </w:tc>
        <w:tc>
          <w:tcPr>
            <w:tcW w:w="627" w:type="pct"/>
            <w:vAlign w:val="center"/>
          </w:tcPr>
          <w:p w:rsidR="00C5461E" w:rsidRPr="00EA0F1A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C5461E" w:rsidRPr="00EA0F1A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5575BF">
              <w:rPr>
                <w:rFonts w:cstheme="minorHAnsi"/>
                <w:color w:val="000000"/>
                <w:sz w:val="22"/>
                <w:szCs w:val="22"/>
              </w:rPr>
              <w:t>974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R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                    training-length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8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1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37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627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9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R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                     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8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08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907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R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                     training-length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     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8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23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01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588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11</w:t>
            </w:r>
          </w:p>
        </w:tc>
      </w:tr>
      <w:tr w:rsidR="00C5461E" w:rsidRPr="00EA0F1A" w:rsidTr="00A36104">
        <w:tc>
          <w:tcPr>
            <w:tcW w:w="1436" w:type="pct"/>
            <w:vAlign w:val="center"/>
          </w:tcPr>
          <w:p w:rsidR="00C5461E" w:rsidRDefault="005575BF" w:rsidP="00A36104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="00C5461E">
              <w:rPr>
                <w:b/>
                <w:sz w:val="22"/>
                <w:szCs w:val="22"/>
              </w:rPr>
              <w:t xml:space="preserve">oint of measurement </w:t>
            </w:r>
            <w:r w:rsidR="00C5461E" w:rsidRPr="002C35B3">
              <w:rPr>
                <w:sz w:val="22"/>
                <w:szCs w:val="22"/>
              </w:rPr>
              <w:t>X</w:t>
            </w:r>
            <w:r w:rsidR="00C5461E"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 xml:space="preserve"> WRT</w:t>
            </w:r>
          </w:p>
        </w:tc>
        <w:tc>
          <w:tcPr>
            <w:tcW w:w="547" w:type="pct"/>
            <w:vAlign w:val="center"/>
          </w:tcPr>
          <w:p w:rsidR="00C5461E" w:rsidRPr="00EA0F1A" w:rsidRDefault="005575BF" w:rsidP="00A361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7</w:t>
            </w:r>
          </w:p>
        </w:tc>
        <w:tc>
          <w:tcPr>
            <w:tcW w:w="1083" w:type="pct"/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43</w:t>
            </w:r>
          </w:p>
        </w:tc>
        <w:tc>
          <w:tcPr>
            <w:tcW w:w="620" w:type="pct"/>
            <w:vAlign w:val="center"/>
          </w:tcPr>
          <w:p w:rsidR="00C5461E" w:rsidRPr="00EA0F1A" w:rsidRDefault="005575BF" w:rsidP="00A3610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02</w:t>
            </w:r>
          </w:p>
        </w:tc>
        <w:tc>
          <w:tcPr>
            <w:tcW w:w="627" w:type="pct"/>
            <w:vAlign w:val="center"/>
          </w:tcPr>
          <w:p w:rsidR="00C5461E" w:rsidRPr="00EA0F1A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687" w:type="pct"/>
            <w:vAlign w:val="center"/>
          </w:tcPr>
          <w:p w:rsidR="00C5461E" w:rsidRPr="00EA0F1A" w:rsidRDefault="00C5461E" w:rsidP="00A361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5575BF">
              <w:rPr>
                <w:rFonts w:cstheme="minorHAnsi"/>
                <w:color w:val="000000"/>
                <w:sz w:val="22"/>
                <w:szCs w:val="22"/>
              </w:rPr>
              <w:t>171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WR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                       training-length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77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06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10</w:t>
            </w:r>
          </w:p>
        </w:tc>
      </w:tr>
      <w:tr w:rsidR="005575BF" w:rsidRPr="00EA0F1A" w:rsidTr="00A36104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oint of measurement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WR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                                    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17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5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31*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73</w:t>
            </w:r>
          </w:p>
        </w:tc>
      </w:tr>
      <w:tr w:rsidR="005575BF" w:rsidRPr="00EA0F1A" w:rsidTr="005575BF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int of measurement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   WRT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                                 training-length</w:t>
            </w:r>
            <w:r w:rsidRPr="00A74591">
              <w:rPr>
                <w:sz w:val="22"/>
                <w:szCs w:val="22"/>
              </w:rPr>
              <w:t xml:space="preserve">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         </w:t>
            </w: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5575BF" w:rsidRPr="00EA0F1A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7</w:t>
            </w:r>
          </w:p>
        </w:tc>
        <w:tc>
          <w:tcPr>
            <w:tcW w:w="1083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484</w:t>
            </w:r>
          </w:p>
        </w:tc>
        <w:tc>
          <w:tcPr>
            <w:tcW w:w="620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65</w:t>
            </w:r>
          </w:p>
        </w:tc>
        <w:tc>
          <w:tcPr>
            <w:tcW w:w="62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944</w:t>
            </w:r>
          </w:p>
        </w:tc>
        <w:tc>
          <w:tcPr>
            <w:tcW w:w="687" w:type="pct"/>
            <w:vAlign w:val="center"/>
          </w:tcPr>
          <w:p w:rsidR="005575BF" w:rsidRPr="00EA0F1A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5575BF" w:rsidRPr="00EA0F1A" w:rsidTr="005575BF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</w:p>
        </w:tc>
        <w:tc>
          <w:tcPr>
            <w:tcW w:w="547" w:type="pct"/>
            <w:vAlign w:val="center"/>
          </w:tcPr>
          <w:p w:rsidR="005575BF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434</w:t>
            </w:r>
          </w:p>
        </w:tc>
        <w:tc>
          <w:tcPr>
            <w:tcW w:w="620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03</w:t>
            </w:r>
          </w:p>
        </w:tc>
        <w:tc>
          <w:tcPr>
            <w:tcW w:w="627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76</w:t>
            </w:r>
          </w:p>
        </w:tc>
        <w:tc>
          <w:tcPr>
            <w:tcW w:w="687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2</w:t>
            </w:r>
          </w:p>
        </w:tc>
      </w:tr>
      <w:tr w:rsidR="005575BF" w:rsidRPr="00EA0F1A" w:rsidTr="005575BF">
        <w:tc>
          <w:tcPr>
            <w:tcW w:w="1436" w:type="pct"/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547" w:type="pct"/>
            <w:vAlign w:val="center"/>
          </w:tcPr>
          <w:p w:rsidR="005575BF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56</w:t>
            </w:r>
          </w:p>
        </w:tc>
        <w:tc>
          <w:tcPr>
            <w:tcW w:w="620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89</w:t>
            </w:r>
          </w:p>
        </w:tc>
        <w:tc>
          <w:tcPr>
            <w:tcW w:w="627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594</w:t>
            </w:r>
          </w:p>
        </w:tc>
        <w:tc>
          <w:tcPr>
            <w:tcW w:w="687" w:type="pct"/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8</w:t>
            </w:r>
          </w:p>
        </w:tc>
      </w:tr>
      <w:tr w:rsidR="005575BF" w:rsidRPr="00EA0F1A" w:rsidTr="00A36104"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training-modality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43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03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7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:rsidR="005575BF" w:rsidRDefault="005575BF" w:rsidP="005575B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2</w:t>
            </w:r>
          </w:p>
        </w:tc>
      </w:tr>
    </w:tbl>
    <w:p w:rsidR="00C5461E" w:rsidRDefault="00C5461E" w:rsidP="00C5461E">
      <w:pPr>
        <w:rPr>
          <w:sz w:val="22"/>
          <w:szCs w:val="22"/>
        </w:rPr>
      </w:pPr>
    </w:p>
    <w:p w:rsidR="00C5461E" w:rsidRDefault="00C5461E" w:rsidP="00C5461E">
      <w:pPr>
        <w:rPr>
          <w:sz w:val="22"/>
          <w:szCs w:val="22"/>
        </w:rPr>
      </w:pPr>
    </w:p>
    <w:p w:rsidR="00C5461E" w:rsidRDefault="00C5461E" w:rsidP="00C5461E">
      <w:pPr>
        <w:rPr>
          <w:sz w:val="22"/>
          <w:szCs w:val="22"/>
        </w:rPr>
      </w:pPr>
    </w:p>
    <w:p w:rsidR="006C60F9" w:rsidRPr="006C60F9" w:rsidRDefault="006C60F9" w:rsidP="006C60F9">
      <w:pPr>
        <w:rPr>
          <w:sz w:val="22"/>
          <w:szCs w:val="22"/>
        </w:rPr>
      </w:pPr>
      <w:r w:rsidRPr="006C60F9">
        <w:rPr>
          <w:sz w:val="22"/>
          <w:szCs w:val="22"/>
        </w:rPr>
        <w:lastRenderedPageBreak/>
        <w:t>Table 6: Differences regarding all four WRT-conditions between the four experimental groups at T1 and T2.</w:t>
      </w:r>
    </w:p>
    <w:tbl>
      <w:tblPr>
        <w:tblStyle w:val="Tabellenraster"/>
        <w:tblpPr w:leftFromText="141" w:rightFromText="141" w:vertAnchor="page" w:horzAnchor="margin" w:tblpY="21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835"/>
        <w:gridCol w:w="1882"/>
        <w:gridCol w:w="1448"/>
        <w:gridCol w:w="1006"/>
        <w:gridCol w:w="1387"/>
      </w:tblGrid>
      <w:tr w:rsidR="006C60F9" w:rsidRPr="00EA0F1A" w:rsidTr="007A6131">
        <w:trPr>
          <w:trHeight w:val="553"/>
        </w:trPr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6C60F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6C60F9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7A6131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7A6131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7A6131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0F9" w:rsidRPr="00EA0F1A" w:rsidRDefault="006C60F9" w:rsidP="007A6131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6C60F9" w:rsidRPr="00EA0F1A" w:rsidTr="007A6131"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6C60F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6C60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C60F9" w:rsidRPr="00EA0F1A" w:rsidTr="007A6131">
        <w:tc>
          <w:tcPr>
            <w:tcW w:w="1467" w:type="pct"/>
            <w:vAlign w:val="center"/>
          </w:tcPr>
          <w:p w:rsidR="006C60F9" w:rsidRPr="000F4190" w:rsidRDefault="006C60F9" w:rsidP="000F4190">
            <w:pPr>
              <w:ind w:left="313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0 db audio-visual</w:t>
            </w:r>
          </w:p>
        </w:tc>
        <w:tc>
          <w:tcPr>
            <w:tcW w:w="450" w:type="pct"/>
            <w:vAlign w:val="center"/>
          </w:tcPr>
          <w:p w:rsidR="006C60F9" w:rsidRPr="00EA0F1A" w:rsidRDefault="006C60F9" w:rsidP="006C60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6C60F9" w:rsidRPr="00EA0F1A" w:rsidRDefault="006C60F9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6C60F9" w:rsidRPr="00EA0F1A" w:rsidTr="007A6131">
        <w:tc>
          <w:tcPr>
            <w:tcW w:w="1467" w:type="pct"/>
            <w:vAlign w:val="center"/>
          </w:tcPr>
          <w:p w:rsidR="006C60F9" w:rsidRPr="00EA0F1A" w:rsidRDefault="006C60F9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6C60F9" w:rsidRPr="00EA0F1A" w:rsidRDefault="000F4190" w:rsidP="006C60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6C60F9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6C60F9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542" w:type="pct"/>
            <w:vAlign w:val="center"/>
          </w:tcPr>
          <w:p w:rsidR="006C60F9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10</w:t>
            </w:r>
          </w:p>
        </w:tc>
        <w:tc>
          <w:tcPr>
            <w:tcW w:w="747" w:type="pct"/>
            <w:vAlign w:val="center"/>
          </w:tcPr>
          <w:p w:rsidR="006C60F9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2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10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2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10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2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0F4190" w:rsidRDefault="000F4190" w:rsidP="000F4190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0 db visual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4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663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0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74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85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1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0F4190" w:rsidRDefault="000F4190" w:rsidP="000F4190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12 db audio-visual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313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8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12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580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9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900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78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782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2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0F4190" w:rsidRDefault="000F4190" w:rsidP="000F4190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12 db visual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2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046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13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8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2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33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432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17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13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910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0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spacing w:before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2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0F4190" w:rsidRDefault="000F4190" w:rsidP="000F4190">
            <w:pPr>
              <w:ind w:left="313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0 db audio-visual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64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88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473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33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39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EA0F1A" w:rsidRDefault="000F4190" w:rsidP="000F4190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64</w:t>
            </w: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88</w:t>
            </w: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0F4190" w:rsidRPr="00EA0F1A" w:rsidTr="007A6131">
        <w:tc>
          <w:tcPr>
            <w:tcW w:w="1467" w:type="pct"/>
            <w:vAlign w:val="center"/>
          </w:tcPr>
          <w:p w:rsidR="000F4190" w:rsidRPr="000F4190" w:rsidRDefault="000F4190" w:rsidP="000F4190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0 db visual</w:t>
            </w:r>
          </w:p>
        </w:tc>
        <w:tc>
          <w:tcPr>
            <w:tcW w:w="450" w:type="pct"/>
            <w:vAlign w:val="center"/>
          </w:tcPr>
          <w:p w:rsidR="000F4190" w:rsidRPr="00EA0F1A" w:rsidRDefault="000F4190" w:rsidP="000F41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0F4190" w:rsidRPr="00EA0F1A" w:rsidRDefault="000F4190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93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52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3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835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67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23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93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52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3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0F4190" w:rsidRDefault="007A6131" w:rsidP="007A6131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12 db audio-visual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36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51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1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90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31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196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61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0F4190" w:rsidRDefault="007A6131" w:rsidP="007A6131">
            <w:pPr>
              <w:spacing w:before="80"/>
              <w:ind w:left="312"/>
              <w:rPr>
                <w:b/>
                <w:sz w:val="22"/>
                <w:szCs w:val="22"/>
              </w:rPr>
            </w:pPr>
            <w:r w:rsidRPr="000F4190">
              <w:rPr>
                <w:b/>
                <w:sz w:val="22"/>
                <w:szCs w:val="22"/>
              </w:rPr>
              <w:t>12 db visual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182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673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05</w:t>
            </w:r>
          </w:p>
        </w:tc>
      </w:tr>
      <w:tr w:rsidR="007A6131" w:rsidRPr="00EA0F1A" w:rsidTr="007A6131">
        <w:tc>
          <w:tcPr>
            <w:tcW w:w="1467" w:type="pct"/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modality</w:t>
            </w:r>
          </w:p>
        </w:tc>
        <w:tc>
          <w:tcPr>
            <w:tcW w:w="450" w:type="pct"/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225</w:t>
            </w:r>
          </w:p>
        </w:tc>
        <w:tc>
          <w:tcPr>
            <w:tcW w:w="780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56</w:t>
            </w:r>
          </w:p>
        </w:tc>
        <w:tc>
          <w:tcPr>
            <w:tcW w:w="542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555</w:t>
            </w:r>
          </w:p>
        </w:tc>
        <w:tc>
          <w:tcPr>
            <w:tcW w:w="747" w:type="pct"/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10</w:t>
            </w:r>
          </w:p>
        </w:tc>
      </w:tr>
      <w:tr w:rsidR="007A6131" w:rsidRPr="00EA0F1A" w:rsidTr="007A6131"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ind w:left="5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-length X      training-modality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.025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79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55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:rsidR="007A6131" w:rsidRPr="00EA0F1A" w:rsidRDefault="007A6131" w:rsidP="007A613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4</w:t>
            </w:r>
          </w:p>
        </w:tc>
      </w:tr>
    </w:tbl>
    <w:p w:rsidR="006C60F9" w:rsidRDefault="006C60F9" w:rsidP="001A50DD">
      <w:pPr>
        <w:rPr>
          <w:sz w:val="22"/>
          <w:szCs w:val="22"/>
        </w:rPr>
      </w:pPr>
    </w:p>
    <w:p w:rsidR="006C60F9" w:rsidRDefault="006C60F9" w:rsidP="001A50DD">
      <w:pPr>
        <w:rPr>
          <w:sz w:val="22"/>
          <w:szCs w:val="22"/>
        </w:rPr>
      </w:pPr>
    </w:p>
    <w:p w:rsidR="006C60F9" w:rsidRDefault="006C60F9" w:rsidP="001A50DD">
      <w:pPr>
        <w:rPr>
          <w:sz w:val="22"/>
          <w:szCs w:val="22"/>
        </w:rPr>
      </w:pPr>
    </w:p>
    <w:p w:rsidR="006C60F9" w:rsidRDefault="006C60F9" w:rsidP="001A50DD">
      <w:pPr>
        <w:rPr>
          <w:sz w:val="22"/>
          <w:szCs w:val="22"/>
        </w:rPr>
      </w:pPr>
    </w:p>
    <w:p w:rsidR="001A50DD" w:rsidRPr="00EA0F1A" w:rsidRDefault="001A50DD" w:rsidP="001A50DD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 w:rsidR="006C60F9">
        <w:rPr>
          <w:sz w:val="22"/>
          <w:szCs w:val="22"/>
        </w:rPr>
        <w:t>7</w:t>
      </w:r>
      <w:r w:rsidRPr="00EA0F1A">
        <w:rPr>
          <w:sz w:val="22"/>
          <w:szCs w:val="22"/>
        </w:rPr>
        <w:t xml:space="preserve">: </w:t>
      </w:r>
      <w:r w:rsidRPr="0013096F">
        <w:rPr>
          <w:sz w:val="22"/>
          <w:szCs w:val="22"/>
        </w:rPr>
        <w:t xml:space="preserve">univariate repeated measures analysis of variance with </w:t>
      </w:r>
      <w:r>
        <w:rPr>
          <w:sz w:val="22"/>
          <w:szCs w:val="22"/>
        </w:rPr>
        <w:t xml:space="preserve">the first and second half of the 12db-audio-visual data from WRT at T0 </w:t>
      </w:r>
      <w:r w:rsidRPr="0013096F">
        <w:rPr>
          <w:sz w:val="22"/>
          <w:szCs w:val="22"/>
        </w:rPr>
        <w:t>as within-subjects factors and training-modality and training-length as between-subjects factors</w:t>
      </w:r>
      <w:r w:rsidRPr="00EA0F1A">
        <w:rPr>
          <w:sz w:val="22"/>
          <w:szCs w:val="22"/>
        </w:rPr>
        <w:t>.</w:t>
      </w:r>
    </w:p>
    <w:tbl>
      <w:tblPr>
        <w:tblStyle w:val="Tabellenraster"/>
        <w:tblpPr w:leftFromText="141" w:rightFromText="141" w:vertAnchor="page" w:horzAnchor="margin" w:tblpXSpec="center" w:tblpY="237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642"/>
        <w:gridCol w:w="2025"/>
        <w:gridCol w:w="1205"/>
        <w:gridCol w:w="1212"/>
        <w:gridCol w:w="1285"/>
      </w:tblGrid>
      <w:tr w:rsidR="001A50DD" w:rsidRPr="00EA0F1A" w:rsidTr="001A50DD">
        <w:trPr>
          <w:trHeight w:val="553"/>
        </w:trPr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df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Mean of squar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 w:rsidRPr="00EA0F1A">
              <w:rPr>
                <w:sz w:val="22"/>
                <w:szCs w:val="22"/>
              </w:rPr>
              <w:t>F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 w:rsidRPr="00EA0F1A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i/>
                <w:sz w:val="22"/>
                <w:szCs w:val="22"/>
              </w:rPr>
            </w:pPr>
            <w:r w:rsidRPr="00523ABA">
              <w:rPr>
                <w:rFonts w:ascii="Cambria Math" w:eastAsia="Cambria Math" w:hAnsi="Cambria Math" w:cs="Cambria Math"/>
                <w:color w:val="000000" w:themeColor="text1"/>
                <w:lang w:eastAsia="zh-TW"/>
              </w:rPr>
              <w:t>𝜂</w:t>
            </w:r>
            <w:r w:rsidRPr="00523ABA">
              <w:rPr>
                <w:rFonts w:ascii="Calibri" w:hAnsi="Calibri"/>
                <w:color w:val="000000" w:themeColor="text1"/>
                <w:vertAlign w:val="superscript"/>
                <w:lang w:eastAsia="zh-TW"/>
              </w:rPr>
              <w:t>2</w:t>
            </w:r>
            <w:r w:rsidRPr="00523ABA">
              <w:rPr>
                <w:rFonts w:ascii="Calibri" w:hAnsi="Calibri"/>
                <w:color w:val="000000" w:themeColor="text1"/>
                <w:vertAlign w:val="subscript"/>
                <w:lang w:eastAsia="zh-TW"/>
              </w:rPr>
              <w:t>p</w:t>
            </w:r>
          </w:p>
        </w:tc>
      </w:tr>
      <w:tr w:rsidR="001A50DD" w:rsidRPr="00EA0F1A" w:rsidTr="001A50DD"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p w:rsidR="001A50DD" w:rsidRPr="00EA0F1A" w:rsidRDefault="001A50DD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RT (first vs. second half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gt;.999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1A50DD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0</w:t>
            </w:r>
          </w:p>
        </w:tc>
      </w:tr>
      <w:tr w:rsidR="001A50DD" w:rsidRPr="00EA0F1A" w:rsidTr="001A50DD">
        <w:tc>
          <w:tcPr>
            <w:tcW w:w="1569" w:type="pct"/>
            <w:vAlign w:val="center"/>
          </w:tcPr>
          <w:p w:rsidR="001A50DD" w:rsidRPr="00EA0F1A" w:rsidRDefault="001A50DD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RT (first vs. second half)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training-length</w:t>
            </w:r>
          </w:p>
        </w:tc>
        <w:tc>
          <w:tcPr>
            <w:tcW w:w="346" w:type="pct"/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00</w:t>
            </w:r>
          </w:p>
        </w:tc>
        <w:tc>
          <w:tcPr>
            <w:tcW w:w="649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1</w:t>
            </w:r>
          </w:p>
        </w:tc>
        <w:tc>
          <w:tcPr>
            <w:tcW w:w="653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764</w:t>
            </w:r>
          </w:p>
        </w:tc>
        <w:tc>
          <w:tcPr>
            <w:tcW w:w="692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3</w:t>
            </w:r>
          </w:p>
        </w:tc>
      </w:tr>
      <w:tr w:rsidR="001A50DD" w:rsidRPr="00EA0F1A" w:rsidTr="001A50DD">
        <w:tc>
          <w:tcPr>
            <w:tcW w:w="1569" w:type="pct"/>
            <w:vAlign w:val="center"/>
          </w:tcPr>
          <w:p w:rsidR="001A50DD" w:rsidRPr="00EA0F1A" w:rsidRDefault="001A50DD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RT (first vs. second half)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training-modality</w:t>
            </w:r>
          </w:p>
        </w:tc>
        <w:tc>
          <w:tcPr>
            <w:tcW w:w="346" w:type="pct"/>
            <w:vAlign w:val="center"/>
          </w:tcPr>
          <w:p w:rsidR="001A50DD" w:rsidRPr="00EA0F1A" w:rsidRDefault="001A50DD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00</w:t>
            </w:r>
          </w:p>
        </w:tc>
        <w:tc>
          <w:tcPr>
            <w:tcW w:w="649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1</w:t>
            </w:r>
          </w:p>
        </w:tc>
        <w:tc>
          <w:tcPr>
            <w:tcW w:w="653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764</w:t>
            </w:r>
          </w:p>
        </w:tc>
        <w:tc>
          <w:tcPr>
            <w:tcW w:w="692" w:type="pct"/>
            <w:vAlign w:val="center"/>
          </w:tcPr>
          <w:p w:rsidR="001A50DD" w:rsidRPr="00EA0F1A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.003</w:t>
            </w:r>
          </w:p>
        </w:tc>
      </w:tr>
      <w:tr w:rsidR="001A50DD" w:rsidRPr="00EA0F1A" w:rsidTr="00FE18EA">
        <w:tc>
          <w:tcPr>
            <w:tcW w:w="1569" w:type="pct"/>
            <w:vAlign w:val="center"/>
          </w:tcPr>
          <w:p w:rsidR="001A50DD" w:rsidRPr="00EA0F1A" w:rsidRDefault="001A50DD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RT (first vs. second half) </w:t>
            </w:r>
            <w:r w:rsidRPr="002C35B3">
              <w:rPr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</w:rPr>
              <w:t xml:space="preserve"> training-length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training-modality</w:t>
            </w:r>
          </w:p>
        </w:tc>
        <w:tc>
          <w:tcPr>
            <w:tcW w:w="346" w:type="pct"/>
            <w:vAlign w:val="center"/>
          </w:tcPr>
          <w:p w:rsidR="001A50DD" w:rsidRDefault="001A50DD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vAlign w:val="center"/>
          </w:tcPr>
          <w:p w:rsidR="001A50DD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800</w:t>
            </w:r>
          </w:p>
        </w:tc>
        <w:tc>
          <w:tcPr>
            <w:tcW w:w="649" w:type="pct"/>
            <w:vAlign w:val="center"/>
          </w:tcPr>
          <w:p w:rsidR="001A50DD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365</w:t>
            </w:r>
          </w:p>
        </w:tc>
        <w:tc>
          <w:tcPr>
            <w:tcW w:w="653" w:type="pct"/>
            <w:vAlign w:val="center"/>
          </w:tcPr>
          <w:p w:rsidR="001A50DD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549</w:t>
            </w:r>
          </w:p>
        </w:tc>
        <w:tc>
          <w:tcPr>
            <w:tcW w:w="692" w:type="pct"/>
            <w:vAlign w:val="center"/>
          </w:tcPr>
          <w:p w:rsidR="001A50DD" w:rsidRDefault="001A50DD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10</w:t>
            </w:r>
          </w:p>
        </w:tc>
      </w:tr>
      <w:tr w:rsidR="00FE18EA" w:rsidRPr="00EA0F1A" w:rsidTr="00FE18EA">
        <w:tc>
          <w:tcPr>
            <w:tcW w:w="1569" w:type="pct"/>
            <w:vAlign w:val="center"/>
          </w:tcPr>
          <w:p w:rsidR="00FE18EA" w:rsidRDefault="00FE18EA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</w:p>
        </w:tc>
        <w:tc>
          <w:tcPr>
            <w:tcW w:w="346" w:type="pct"/>
            <w:vAlign w:val="center"/>
          </w:tcPr>
          <w:p w:rsidR="00FE18EA" w:rsidRDefault="00FE18EA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200</w:t>
            </w:r>
          </w:p>
        </w:tc>
        <w:tc>
          <w:tcPr>
            <w:tcW w:w="649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042</w:t>
            </w:r>
          </w:p>
        </w:tc>
        <w:tc>
          <w:tcPr>
            <w:tcW w:w="653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838</w:t>
            </w:r>
          </w:p>
        </w:tc>
        <w:tc>
          <w:tcPr>
            <w:tcW w:w="692" w:type="pct"/>
            <w:vAlign w:val="center"/>
          </w:tcPr>
          <w:p w:rsidR="00FE18EA" w:rsidRDefault="00A5356C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</w:t>
            </w:r>
            <w:r w:rsidR="00FE18EA"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001</w:t>
            </w:r>
          </w:p>
        </w:tc>
      </w:tr>
      <w:tr w:rsidR="00FE18EA" w:rsidRPr="00EA0F1A" w:rsidTr="00FE18EA">
        <w:tc>
          <w:tcPr>
            <w:tcW w:w="1569" w:type="pct"/>
            <w:vAlign w:val="center"/>
          </w:tcPr>
          <w:p w:rsidR="00FE18EA" w:rsidRDefault="00FE18EA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modality</w:t>
            </w:r>
          </w:p>
        </w:tc>
        <w:tc>
          <w:tcPr>
            <w:tcW w:w="346" w:type="pct"/>
            <w:vAlign w:val="center"/>
          </w:tcPr>
          <w:p w:rsidR="00FE18EA" w:rsidRDefault="00FE18EA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3.200</w:t>
            </w:r>
          </w:p>
        </w:tc>
        <w:tc>
          <w:tcPr>
            <w:tcW w:w="649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.676</w:t>
            </w:r>
          </w:p>
        </w:tc>
        <w:tc>
          <w:tcPr>
            <w:tcW w:w="653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416</w:t>
            </w:r>
          </w:p>
        </w:tc>
        <w:tc>
          <w:tcPr>
            <w:tcW w:w="692" w:type="pct"/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18</w:t>
            </w:r>
          </w:p>
        </w:tc>
      </w:tr>
      <w:tr w:rsidR="00FE18EA" w:rsidRPr="00EA0F1A" w:rsidTr="001A50DD"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spacing w:before="12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-length</w:t>
            </w:r>
            <w:r w:rsidRPr="002C35B3">
              <w:rPr>
                <w:sz w:val="22"/>
                <w:szCs w:val="22"/>
              </w:rPr>
              <w:t xml:space="preserve"> X</w:t>
            </w:r>
            <w:r>
              <w:rPr>
                <w:b/>
                <w:sz w:val="22"/>
                <w:szCs w:val="22"/>
              </w:rPr>
              <w:t xml:space="preserve">       training-modality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5.00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de-DE"/>
              </w:rPr>
              <w:t>1.05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31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FE18EA" w:rsidRDefault="00FE18EA" w:rsidP="001A50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de-DE"/>
              </w:rPr>
              <w:t>.029</w:t>
            </w:r>
          </w:p>
        </w:tc>
      </w:tr>
    </w:tbl>
    <w:p w:rsidR="001A50DD" w:rsidRDefault="001A50DD" w:rsidP="001A50DD">
      <w:pPr>
        <w:rPr>
          <w:sz w:val="22"/>
          <w:szCs w:val="22"/>
        </w:rPr>
      </w:pPr>
    </w:p>
    <w:p w:rsidR="001A50DD" w:rsidRDefault="001A50DD" w:rsidP="001A50DD">
      <w:pPr>
        <w:rPr>
          <w:sz w:val="22"/>
          <w:szCs w:val="22"/>
        </w:rPr>
      </w:pPr>
    </w:p>
    <w:p w:rsidR="001A50DD" w:rsidRDefault="001A50DD" w:rsidP="00C5461E">
      <w:pPr>
        <w:rPr>
          <w:sz w:val="22"/>
          <w:szCs w:val="22"/>
        </w:rPr>
      </w:pPr>
    </w:p>
    <w:p w:rsidR="00C5461E" w:rsidRDefault="00C5461E" w:rsidP="00C5461E">
      <w:pPr>
        <w:rPr>
          <w:sz w:val="22"/>
          <w:szCs w:val="22"/>
        </w:rPr>
      </w:pPr>
    </w:p>
    <w:p w:rsidR="00C5461E" w:rsidRDefault="00C5461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>
      <w:pPr>
        <w:rPr>
          <w:sz w:val="22"/>
          <w:szCs w:val="22"/>
        </w:rPr>
      </w:pPr>
    </w:p>
    <w:p w:rsidR="00EC614E" w:rsidRDefault="00EC614E" w:rsidP="00EC614E">
      <w:pPr>
        <w:rPr>
          <w:sz w:val="22"/>
          <w:szCs w:val="22"/>
        </w:rPr>
      </w:pPr>
      <w:r w:rsidRPr="00EA0F1A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8</w:t>
      </w:r>
      <w:r w:rsidRPr="00EA0F1A">
        <w:rPr>
          <w:sz w:val="22"/>
          <w:szCs w:val="22"/>
        </w:rPr>
        <w:t xml:space="preserve">: </w:t>
      </w:r>
      <w:r>
        <w:rPr>
          <w:sz w:val="22"/>
          <w:szCs w:val="22"/>
        </w:rPr>
        <w:t>Stimulus list of the</w:t>
      </w:r>
      <w:r w:rsidR="00D11060" w:rsidRPr="00D11060">
        <w:t xml:space="preserve"> </w:t>
      </w:r>
      <w:r w:rsidR="00D11060" w:rsidRPr="00D11060">
        <w:rPr>
          <w:sz w:val="22"/>
          <w:szCs w:val="22"/>
        </w:rPr>
        <w:t>disyllabic</w:t>
      </w:r>
      <w:r>
        <w:rPr>
          <w:sz w:val="22"/>
          <w:szCs w:val="22"/>
        </w:rPr>
        <w:t xml:space="preserve"> words used in the WRT</w:t>
      </w:r>
      <w:r w:rsidRPr="00EA0F1A">
        <w:rPr>
          <w:sz w:val="22"/>
          <w:szCs w:val="22"/>
        </w:rPr>
        <w:t>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189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47"/>
        <w:gridCol w:w="1548"/>
        <w:gridCol w:w="1546"/>
        <w:gridCol w:w="1546"/>
        <w:gridCol w:w="1548"/>
      </w:tblGrid>
      <w:tr w:rsidR="006903A9" w:rsidRPr="006903A9" w:rsidTr="006903A9"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end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sitz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igur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ammer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artner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Umfan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lauf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such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ing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art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aus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Umsatz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satz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tra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lugzeu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ass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erso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Umstand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schluss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trieb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olg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enntnis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lan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Urlaub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schnit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weis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orsch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ontak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ress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Urteil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s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zirk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ortschrit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onzer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roblem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band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bstand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ilanz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oto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ost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rozent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ein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lt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ild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reihei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üch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rozess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kauf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fa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ischoff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reundschaf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ag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ahm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kehr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lass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od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art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ag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eform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la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s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örs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art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b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egel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lauf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spruch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ühn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bie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hr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eg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lust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tei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ürg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d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ist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eih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nunft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tra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üro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fah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it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eis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such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twor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ursch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füh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it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icht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ertra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nzah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Chanc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gend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s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icht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gel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pri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Dau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rä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eut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oll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bild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rbei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Dicht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r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Lös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Roma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gan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rme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Drittel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schäf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ange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chad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jahr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fbau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h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setz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annschaf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chatt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stand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ftra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hr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s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ass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chreib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teil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g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indruck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spräch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au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chul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Vortra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gus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inheit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stal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eist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chül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agen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sbau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insatz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w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eld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eit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ahrheit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skunf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insicht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ewin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eng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end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are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sschuss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lter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laub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etal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itz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asser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ss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mpfa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röß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et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pannun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esen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to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nd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ründ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itte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piel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etter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Auto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ntschluss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Grupp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odel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prech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ille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ahnhof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ntwurf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af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omen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tärk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illen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asis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rd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alt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oto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timm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irkun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au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rfol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ande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Musik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traß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Wohnun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darf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Ertra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andl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Nachba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System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eichen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gin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achman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aushal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Nam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asch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eitschrift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griff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ahr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errschaf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Numm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ermi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eitung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ifal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ahrzeug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ilfe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Nutze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itel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entrum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itra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arb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immel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Op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onn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immer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reich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ehl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Hörer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Ordnung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ote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one</w:t>
            </w:r>
          </w:p>
        </w:tc>
      </w:tr>
      <w:tr w:rsidR="006903A9" w:rsidRPr="006903A9" w:rsidTr="006903A9"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richt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enster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Jugend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Organ</w:t>
            </w:r>
          </w:p>
        </w:tc>
        <w:tc>
          <w:tcPr>
            <w:tcW w:w="833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reffen</w:t>
            </w:r>
          </w:p>
        </w:tc>
        <w:tc>
          <w:tcPr>
            <w:tcW w:w="834" w:type="pct"/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ustand</w:t>
            </w:r>
          </w:p>
        </w:tc>
      </w:tr>
      <w:tr w:rsidR="006903A9" w:rsidRPr="006903A9" w:rsidTr="006903A9"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Beruf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Feuer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Kaffe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Partei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Trommel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:rsidR="006903A9" w:rsidRPr="006903A9" w:rsidRDefault="006903A9" w:rsidP="006903A9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6903A9">
              <w:rPr>
                <w:rFonts w:ascii="Calibri" w:hAnsi="Calibri" w:cs="Calibri"/>
                <w:color w:val="000000"/>
                <w:lang w:val="de-DE"/>
              </w:rPr>
              <w:t>Zweifel</w:t>
            </w:r>
          </w:p>
        </w:tc>
      </w:tr>
    </w:tbl>
    <w:p w:rsidR="00EC614E" w:rsidRPr="00EA0F1A" w:rsidRDefault="00EC614E">
      <w:pPr>
        <w:rPr>
          <w:sz w:val="22"/>
          <w:szCs w:val="22"/>
        </w:rPr>
      </w:pPr>
    </w:p>
    <w:sectPr w:rsidR="00EC614E" w:rsidRPr="00EA0F1A" w:rsidSect="005F48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0E4"/>
    <w:rsid w:val="000033FB"/>
    <w:rsid w:val="00015909"/>
    <w:rsid w:val="000175E3"/>
    <w:rsid w:val="00024B5B"/>
    <w:rsid w:val="000262B9"/>
    <w:rsid w:val="00034A8C"/>
    <w:rsid w:val="00035472"/>
    <w:rsid w:val="00040873"/>
    <w:rsid w:val="00070909"/>
    <w:rsid w:val="00072042"/>
    <w:rsid w:val="0008076E"/>
    <w:rsid w:val="00082546"/>
    <w:rsid w:val="00090815"/>
    <w:rsid w:val="000946E3"/>
    <w:rsid w:val="000957B6"/>
    <w:rsid w:val="000A2AE0"/>
    <w:rsid w:val="000C06C4"/>
    <w:rsid w:val="000E35A5"/>
    <w:rsid w:val="000F4190"/>
    <w:rsid w:val="00100BF1"/>
    <w:rsid w:val="00110EEB"/>
    <w:rsid w:val="00120DE8"/>
    <w:rsid w:val="0013096F"/>
    <w:rsid w:val="001336A6"/>
    <w:rsid w:val="00136702"/>
    <w:rsid w:val="001559C2"/>
    <w:rsid w:val="0015694E"/>
    <w:rsid w:val="00156966"/>
    <w:rsid w:val="00170BE4"/>
    <w:rsid w:val="00172DA6"/>
    <w:rsid w:val="00183D61"/>
    <w:rsid w:val="001929A2"/>
    <w:rsid w:val="00195C7C"/>
    <w:rsid w:val="0019600C"/>
    <w:rsid w:val="001A0829"/>
    <w:rsid w:val="001A0FF6"/>
    <w:rsid w:val="001A132A"/>
    <w:rsid w:val="001A17CC"/>
    <w:rsid w:val="001A50DD"/>
    <w:rsid w:val="001C7987"/>
    <w:rsid w:val="001C7BEB"/>
    <w:rsid w:val="001E3C9E"/>
    <w:rsid w:val="001E4EEA"/>
    <w:rsid w:val="00201DF5"/>
    <w:rsid w:val="002055E5"/>
    <w:rsid w:val="002200B4"/>
    <w:rsid w:val="002245F6"/>
    <w:rsid w:val="0023266B"/>
    <w:rsid w:val="00242063"/>
    <w:rsid w:val="002439FA"/>
    <w:rsid w:val="0025123A"/>
    <w:rsid w:val="00260FAA"/>
    <w:rsid w:val="00270411"/>
    <w:rsid w:val="00282801"/>
    <w:rsid w:val="00293903"/>
    <w:rsid w:val="002A1331"/>
    <w:rsid w:val="002A6641"/>
    <w:rsid w:val="002C09C3"/>
    <w:rsid w:val="002C35B3"/>
    <w:rsid w:val="002C56B4"/>
    <w:rsid w:val="002E3DDC"/>
    <w:rsid w:val="002E56F6"/>
    <w:rsid w:val="002E65AB"/>
    <w:rsid w:val="002F5827"/>
    <w:rsid w:val="00310FE3"/>
    <w:rsid w:val="0031567B"/>
    <w:rsid w:val="003322F9"/>
    <w:rsid w:val="0033523C"/>
    <w:rsid w:val="00335279"/>
    <w:rsid w:val="003402CF"/>
    <w:rsid w:val="003415A9"/>
    <w:rsid w:val="003435A0"/>
    <w:rsid w:val="00347DF9"/>
    <w:rsid w:val="0035626F"/>
    <w:rsid w:val="0036172F"/>
    <w:rsid w:val="00364A75"/>
    <w:rsid w:val="00372A2D"/>
    <w:rsid w:val="00372E1A"/>
    <w:rsid w:val="0038549A"/>
    <w:rsid w:val="003D2537"/>
    <w:rsid w:val="003D5D07"/>
    <w:rsid w:val="003E20F8"/>
    <w:rsid w:val="003F5B3C"/>
    <w:rsid w:val="00426DB8"/>
    <w:rsid w:val="00436B82"/>
    <w:rsid w:val="00436CD5"/>
    <w:rsid w:val="004430C4"/>
    <w:rsid w:val="00444B92"/>
    <w:rsid w:val="00446274"/>
    <w:rsid w:val="00451C32"/>
    <w:rsid w:val="00455F0B"/>
    <w:rsid w:val="004634B8"/>
    <w:rsid w:val="00480E86"/>
    <w:rsid w:val="00486AAA"/>
    <w:rsid w:val="004B345B"/>
    <w:rsid w:val="004E5A82"/>
    <w:rsid w:val="004E71C7"/>
    <w:rsid w:val="004F0923"/>
    <w:rsid w:val="004F4438"/>
    <w:rsid w:val="00503A8C"/>
    <w:rsid w:val="0050427F"/>
    <w:rsid w:val="00514774"/>
    <w:rsid w:val="0053781D"/>
    <w:rsid w:val="0054063C"/>
    <w:rsid w:val="00550D22"/>
    <w:rsid w:val="005512FF"/>
    <w:rsid w:val="005575BF"/>
    <w:rsid w:val="005619B5"/>
    <w:rsid w:val="00573561"/>
    <w:rsid w:val="00573B8B"/>
    <w:rsid w:val="00582443"/>
    <w:rsid w:val="00582B2F"/>
    <w:rsid w:val="00586826"/>
    <w:rsid w:val="00595B47"/>
    <w:rsid w:val="005A10B0"/>
    <w:rsid w:val="005A3516"/>
    <w:rsid w:val="005C5005"/>
    <w:rsid w:val="005D18A5"/>
    <w:rsid w:val="005D4855"/>
    <w:rsid w:val="005D7ABF"/>
    <w:rsid w:val="005F30FA"/>
    <w:rsid w:val="005F36D4"/>
    <w:rsid w:val="005F4875"/>
    <w:rsid w:val="005F4BDC"/>
    <w:rsid w:val="005F59A7"/>
    <w:rsid w:val="00606994"/>
    <w:rsid w:val="0061223A"/>
    <w:rsid w:val="0061551B"/>
    <w:rsid w:val="00626768"/>
    <w:rsid w:val="00627C72"/>
    <w:rsid w:val="00631044"/>
    <w:rsid w:val="00644E8E"/>
    <w:rsid w:val="0064623D"/>
    <w:rsid w:val="00656C50"/>
    <w:rsid w:val="00671EE7"/>
    <w:rsid w:val="006758FD"/>
    <w:rsid w:val="006903A9"/>
    <w:rsid w:val="006B0456"/>
    <w:rsid w:val="006C32BE"/>
    <w:rsid w:val="006C60F9"/>
    <w:rsid w:val="006D7E26"/>
    <w:rsid w:val="006E3B0F"/>
    <w:rsid w:val="006E4CCC"/>
    <w:rsid w:val="006F3144"/>
    <w:rsid w:val="00704FB6"/>
    <w:rsid w:val="00715801"/>
    <w:rsid w:val="00731450"/>
    <w:rsid w:val="0073454B"/>
    <w:rsid w:val="00736390"/>
    <w:rsid w:val="00737071"/>
    <w:rsid w:val="00757847"/>
    <w:rsid w:val="0077576C"/>
    <w:rsid w:val="007840D2"/>
    <w:rsid w:val="00790846"/>
    <w:rsid w:val="007957B0"/>
    <w:rsid w:val="007A0E60"/>
    <w:rsid w:val="007A6131"/>
    <w:rsid w:val="007B416E"/>
    <w:rsid w:val="007B53BD"/>
    <w:rsid w:val="007B5530"/>
    <w:rsid w:val="007C3BFC"/>
    <w:rsid w:val="007C5D59"/>
    <w:rsid w:val="007C79BD"/>
    <w:rsid w:val="00803D75"/>
    <w:rsid w:val="00804CD1"/>
    <w:rsid w:val="00817553"/>
    <w:rsid w:val="008230EA"/>
    <w:rsid w:val="00835C4D"/>
    <w:rsid w:val="00861501"/>
    <w:rsid w:val="00862035"/>
    <w:rsid w:val="00870BDA"/>
    <w:rsid w:val="008720C4"/>
    <w:rsid w:val="00874D4C"/>
    <w:rsid w:val="008800B3"/>
    <w:rsid w:val="00895402"/>
    <w:rsid w:val="008A56FD"/>
    <w:rsid w:val="008C30E4"/>
    <w:rsid w:val="008C3FB2"/>
    <w:rsid w:val="008D3380"/>
    <w:rsid w:val="008D6E55"/>
    <w:rsid w:val="008E3AA0"/>
    <w:rsid w:val="008F20ED"/>
    <w:rsid w:val="008F786B"/>
    <w:rsid w:val="00905E92"/>
    <w:rsid w:val="00914E9B"/>
    <w:rsid w:val="0092409F"/>
    <w:rsid w:val="0093535D"/>
    <w:rsid w:val="009427BA"/>
    <w:rsid w:val="009506F2"/>
    <w:rsid w:val="009536BF"/>
    <w:rsid w:val="00955901"/>
    <w:rsid w:val="00967CBE"/>
    <w:rsid w:val="00972314"/>
    <w:rsid w:val="00974186"/>
    <w:rsid w:val="00982B99"/>
    <w:rsid w:val="00991CC2"/>
    <w:rsid w:val="009A1EFC"/>
    <w:rsid w:val="009A3434"/>
    <w:rsid w:val="009C77D7"/>
    <w:rsid w:val="009D4D1E"/>
    <w:rsid w:val="009E1A8B"/>
    <w:rsid w:val="009F020F"/>
    <w:rsid w:val="009F35BD"/>
    <w:rsid w:val="00A02380"/>
    <w:rsid w:val="00A06653"/>
    <w:rsid w:val="00A14E24"/>
    <w:rsid w:val="00A15DAC"/>
    <w:rsid w:val="00A17514"/>
    <w:rsid w:val="00A24D15"/>
    <w:rsid w:val="00A36104"/>
    <w:rsid w:val="00A5356C"/>
    <w:rsid w:val="00A55221"/>
    <w:rsid w:val="00A61400"/>
    <w:rsid w:val="00A6446F"/>
    <w:rsid w:val="00A74591"/>
    <w:rsid w:val="00A82325"/>
    <w:rsid w:val="00AA2275"/>
    <w:rsid w:val="00AA363E"/>
    <w:rsid w:val="00AB15A0"/>
    <w:rsid w:val="00AB4243"/>
    <w:rsid w:val="00AC0137"/>
    <w:rsid w:val="00AC3852"/>
    <w:rsid w:val="00AC3DB8"/>
    <w:rsid w:val="00AD0844"/>
    <w:rsid w:val="00AD45CF"/>
    <w:rsid w:val="00AE139E"/>
    <w:rsid w:val="00AE7380"/>
    <w:rsid w:val="00AF137C"/>
    <w:rsid w:val="00AF58F4"/>
    <w:rsid w:val="00B06F62"/>
    <w:rsid w:val="00B10AE6"/>
    <w:rsid w:val="00B30699"/>
    <w:rsid w:val="00B30B0B"/>
    <w:rsid w:val="00B37AAB"/>
    <w:rsid w:val="00B4262F"/>
    <w:rsid w:val="00B81986"/>
    <w:rsid w:val="00B82B28"/>
    <w:rsid w:val="00B85945"/>
    <w:rsid w:val="00B91725"/>
    <w:rsid w:val="00B93A66"/>
    <w:rsid w:val="00B95A33"/>
    <w:rsid w:val="00BA6B4D"/>
    <w:rsid w:val="00BD0B6F"/>
    <w:rsid w:val="00BE7016"/>
    <w:rsid w:val="00BF338E"/>
    <w:rsid w:val="00BF3CF6"/>
    <w:rsid w:val="00BF45CA"/>
    <w:rsid w:val="00BF46BC"/>
    <w:rsid w:val="00C12DD0"/>
    <w:rsid w:val="00C30AA2"/>
    <w:rsid w:val="00C45F9F"/>
    <w:rsid w:val="00C5461E"/>
    <w:rsid w:val="00C5523C"/>
    <w:rsid w:val="00C61558"/>
    <w:rsid w:val="00C63566"/>
    <w:rsid w:val="00C642B6"/>
    <w:rsid w:val="00C74AED"/>
    <w:rsid w:val="00C843FD"/>
    <w:rsid w:val="00CC68D1"/>
    <w:rsid w:val="00CD6A9B"/>
    <w:rsid w:val="00D0414F"/>
    <w:rsid w:val="00D11060"/>
    <w:rsid w:val="00D30969"/>
    <w:rsid w:val="00D332BB"/>
    <w:rsid w:val="00D37368"/>
    <w:rsid w:val="00D468A5"/>
    <w:rsid w:val="00D50586"/>
    <w:rsid w:val="00D64E72"/>
    <w:rsid w:val="00D845F6"/>
    <w:rsid w:val="00D91CE1"/>
    <w:rsid w:val="00D94576"/>
    <w:rsid w:val="00DB1BB0"/>
    <w:rsid w:val="00DC1AB5"/>
    <w:rsid w:val="00DC436B"/>
    <w:rsid w:val="00DC44B7"/>
    <w:rsid w:val="00DC713C"/>
    <w:rsid w:val="00DD214D"/>
    <w:rsid w:val="00DE28CD"/>
    <w:rsid w:val="00DF1A5B"/>
    <w:rsid w:val="00E015A8"/>
    <w:rsid w:val="00E01BB3"/>
    <w:rsid w:val="00E023BF"/>
    <w:rsid w:val="00E03CF6"/>
    <w:rsid w:val="00E1045F"/>
    <w:rsid w:val="00E20D14"/>
    <w:rsid w:val="00E40719"/>
    <w:rsid w:val="00E4407C"/>
    <w:rsid w:val="00E464DD"/>
    <w:rsid w:val="00E51230"/>
    <w:rsid w:val="00E57397"/>
    <w:rsid w:val="00E5759B"/>
    <w:rsid w:val="00E6678A"/>
    <w:rsid w:val="00E669DE"/>
    <w:rsid w:val="00E93EF0"/>
    <w:rsid w:val="00EA0F1A"/>
    <w:rsid w:val="00EA6862"/>
    <w:rsid w:val="00EA7240"/>
    <w:rsid w:val="00EB5BD9"/>
    <w:rsid w:val="00EC3E48"/>
    <w:rsid w:val="00EC614E"/>
    <w:rsid w:val="00ED10E2"/>
    <w:rsid w:val="00ED1CD2"/>
    <w:rsid w:val="00EE36ED"/>
    <w:rsid w:val="00EF3109"/>
    <w:rsid w:val="00F05075"/>
    <w:rsid w:val="00F137C8"/>
    <w:rsid w:val="00F22907"/>
    <w:rsid w:val="00F46D88"/>
    <w:rsid w:val="00F61657"/>
    <w:rsid w:val="00F73F61"/>
    <w:rsid w:val="00F977BF"/>
    <w:rsid w:val="00FA7A75"/>
    <w:rsid w:val="00FB036C"/>
    <w:rsid w:val="00FB289C"/>
    <w:rsid w:val="00FD2C33"/>
    <w:rsid w:val="00FE18EA"/>
    <w:rsid w:val="00FE1A59"/>
    <w:rsid w:val="00FE6FC5"/>
    <w:rsid w:val="00FE7B04"/>
    <w:rsid w:val="00FE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3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8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3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8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9</Words>
  <Characters>976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zycik</cp:lastModifiedBy>
  <cp:revision>19</cp:revision>
  <cp:lastPrinted>2019-09-04T10:09:00Z</cp:lastPrinted>
  <dcterms:created xsi:type="dcterms:W3CDTF">2019-09-04T07:38:00Z</dcterms:created>
  <dcterms:modified xsi:type="dcterms:W3CDTF">2019-09-25T12:33:00Z</dcterms:modified>
</cp:coreProperties>
</file>